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8BD" w:rsidRPr="00CC706D" w:rsidRDefault="00A05511" w:rsidP="00A05511">
      <w:pPr>
        <w:ind w:left="-709"/>
        <w:rPr>
          <w:rFonts w:ascii="Arial" w:hAnsi="Arial" w:cs="Arial"/>
          <w:b/>
          <w:sz w:val="20"/>
          <w:szCs w:val="20"/>
        </w:rPr>
      </w:pPr>
      <w:r w:rsidRPr="00CC706D">
        <w:rPr>
          <w:rFonts w:ascii="Arial" w:hAnsi="Arial" w:cs="Arial"/>
          <w:b/>
          <w:sz w:val="20"/>
          <w:szCs w:val="20"/>
        </w:rPr>
        <w:t>Table S6</w:t>
      </w:r>
      <w:r w:rsidR="008B38BD" w:rsidRPr="00CC706D">
        <w:rPr>
          <w:rFonts w:ascii="Arial" w:hAnsi="Arial" w:cs="Arial"/>
          <w:sz w:val="20"/>
          <w:szCs w:val="20"/>
        </w:rPr>
        <w:t xml:space="preserve">: </w:t>
      </w:r>
      <w:r w:rsidR="008B38BD" w:rsidRPr="00CC706D">
        <w:rPr>
          <w:rFonts w:ascii="Arial" w:hAnsi="Arial" w:cs="Arial"/>
          <w:b/>
          <w:sz w:val="20"/>
          <w:szCs w:val="20"/>
        </w:rPr>
        <w:t xml:space="preserve">Degree of overlap within the differentially expressed genes </w:t>
      </w:r>
      <w:r w:rsidR="008B38BD" w:rsidRPr="00CC706D">
        <w:rPr>
          <w:rFonts w:ascii="Arial" w:hAnsi="Arial" w:cs="Arial"/>
          <w:b/>
          <w:i/>
          <w:sz w:val="20"/>
          <w:szCs w:val="20"/>
        </w:rPr>
        <w:t>in vitro</w:t>
      </w:r>
      <w:r w:rsidR="008B38BD" w:rsidRPr="00CC706D">
        <w:rPr>
          <w:rFonts w:ascii="Arial" w:hAnsi="Arial" w:cs="Arial"/>
          <w:b/>
          <w:sz w:val="20"/>
          <w:szCs w:val="20"/>
        </w:rPr>
        <w:t xml:space="preserve"> and </w:t>
      </w:r>
      <w:r w:rsidR="008B38BD" w:rsidRPr="00CC706D">
        <w:rPr>
          <w:rFonts w:ascii="Arial" w:hAnsi="Arial" w:cs="Arial"/>
          <w:b/>
          <w:i/>
          <w:sz w:val="20"/>
          <w:szCs w:val="20"/>
        </w:rPr>
        <w:t>in planta</w:t>
      </w:r>
      <w:r w:rsidR="008B38BD" w:rsidRPr="00CC706D">
        <w:rPr>
          <w:rFonts w:ascii="Arial" w:hAnsi="Arial" w:cs="Arial"/>
          <w:b/>
          <w:sz w:val="20"/>
          <w:szCs w:val="20"/>
        </w:rPr>
        <w:t>.</w:t>
      </w:r>
      <w:r w:rsidR="008B38BD" w:rsidRPr="00CC706D">
        <w:rPr>
          <w:rFonts w:ascii="Arial" w:hAnsi="Arial" w:cs="Arial"/>
          <w:sz w:val="20"/>
          <w:szCs w:val="20"/>
        </w:rPr>
        <w:t xml:space="preserve"> Minimal media (MM) represents </w:t>
      </w:r>
      <w:r w:rsidR="008B38BD" w:rsidRPr="00CC706D">
        <w:rPr>
          <w:rFonts w:ascii="Arial" w:hAnsi="Arial" w:cs="Arial"/>
          <w:i/>
          <w:sz w:val="20"/>
          <w:szCs w:val="20"/>
        </w:rPr>
        <w:t>in vitro</w:t>
      </w:r>
      <w:r w:rsidR="008B38BD" w:rsidRPr="00CC706D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697"/>
        <w:gridCol w:w="667"/>
        <w:gridCol w:w="1687"/>
      </w:tblGrid>
      <w:tr w:rsidR="00E8313F" w:rsidTr="009A526A">
        <w:trPr>
          <w:trHeight w:val="283"/>
        </w:trPr>
        <w:tc>
          <w:tcPr>
            <w:tcW w:w="0" w:type="auto"/>
            <w:gridSpan w:val="3"/>
            <w:tcBorders>
              <w:top w:val="single" w:sz="12" w:space="0" w:color="auto"/>
            </w:tcBorders>
          </w:tcPr>
          <w:p w:rsidR="00E8313F" w:rsidRPr="00E8313F" w:rsidRDefault="00E8313F" w:rsidP="00942FC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E8313F">
              <w:rPr>
                <w:rFonts w:ascii="Arial" w:hAnsi="Arial" w:cs="Arial"/>
                <w:b/>
                <w:sz w:val="20"/>
              </w:rPr>
              <w:t>Categor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8313F" w:rsidRP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E8313F" w:rsidTr="009A526A">
        <w:trPr>
          <w:trHeight w:val="283"/>
        </w:trPr>
        <w:tc>
          <w:tcPr>
            <w:tcW w:w="0" w:type="auto"/>
            <w:tcBorders>
              <w:top w:val="single" w:sz="12" w:space="0" w:color="auto"/>
            </w:tcBorders>
          </w:tcPr>
          <w:p w:rsidR="0095164E" w:rsidRPr="00E8313F" w:rsidRDefault="0095164E" w:rsidP="00942FC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8313F">
              <w:rPr>
                <w:rFonts w:ascii="Arial" w:hAnsi="Arial" w:cs="Arial"/>
                <w:b/>
                <w:sz w:val="18"/>
              </w:rPr>
              <w:t>M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5164E" w:rsidRPr="00E8313F" w:rsidRDefault="0095164E" w:rsidP="00942FC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8313F">
              <w:rPr>
                <w:rFonts w:ascii="Arial" w:hAnsi="Arial" w:cs="Arial"/>
                <w:b/>
                <w:sz w:val="18"/>
              </w:rPr>
              <w:t>TAG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5164E" w:rsidRPr="00E8313F" w:rsidRDefault="0095164E" w:rsidP="00942FC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8313F">
              <w:rPr>
                <w:rFonts w:ascii="Arial" w:hAnsi="Arial" w:cs="Arial"/>
                <w:b/>
                <w:sz w:val="18"/>
              </w:rPr>
              <w:t>ZG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5164E" w:rsidRPr="00E8313F" w:rsidRDefault="0095164E" w:rsidP="00942FC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8313F">
              <w:rPr>
                <w:rFonts w:ascii="Arial" w:hAnsi="Arial" w:cs="Arial"/>
                <w:b/>
                <w:sz w:val="18"/>
              </w:rPr>
              <w:t>Number of genes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40A783" wp14:editId="6266FB1E">
                      <wp:simplePos x="0" y="0"/>
                      <wp:positionH relativeFrom="column">
                        <wp:posOffset>87630</wp:posOffset>
                      </wp:positionH>
                      <wp:positionV relativeFrom="page">
                        <wp:posOffset>46990</wp:posOffset>
                      </wp:positionV>
                      <wp:extent cx="3175" cy="107950"/>
                      <wp:effectExtent l="57150" t="0" r="73025" b="635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6.9pt;margin-top:3.7pt;width:.25pt;height: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" strokecolor="black [3213]" strokeweight=".5pt">
                      <v:stroke endarrow="block" endarrowlength="short" joinstyle="miter"/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849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44D95FE" wp14:editId="6F80152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57785</wp:posOffset>
                      </wp:positionV>
                      <wp:extent cx="3175" cy="107950"/>
                      <wp:effectExtent l="57150" t="0" r="73025" b="635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6.9pt;margin-top:4.55pt;width:.25pt;height: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B857E1" wp14:editId="7E101CFD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58420</wp:posOffset>
                      </wp:positionV>
                      <wp:extent cx="3175" cy="107950"/>
                      <wp:effectExtent l="57150" t="0" r="73025" b="6350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12pt;margin-top:4.6pt;width:.25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37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4EC112E" wp14:editId="2F5BF13F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52705</wp:posOffset>
                      </wp:positionV>
                      <wp:extent cx="3175" cy="107950"/>
                      <wp:effectExtent l="57150" t="0" r="73025" b="6350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" o:spid="_x0000_s1026" type="#_x0000_t32" style="position:absolute;margin-left:6.9pt;margin-top:4.15pt;width:.25pt;height: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542C810" wp14:editId="1E020746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52705</wp:posOffset>
                      </wp:positionV>
                      <wp:extent cx="3175" cy="107950"/>
                      <wp:effectExtent l="57150" t="0" r="73025" b="6350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12.05pt;margin-top:4.15pt;width:.25pt;height: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EDDCCD7" wp14:editId="2E0827BA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52705</wp:posOffset>
                      </wp:positionV>
                      <wp:extent cx="3175" cy="107950"/>
                      <wp:effectExtent l="57150" t="0" r="73025" b="635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10.6pt;margin-top:4.15pt;width:.25pt;height: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691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235600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EF3D810" wp14:editId="0BB48FA5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62230</wp:posOffset>
                      </wp:positionV>
                      <wp:extent cx="3175" cy="107950"/>
                      <wp:effectExtent l="57150" t="0" r="73025" b="635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6.9pt;margin-top:4.9pt;width:.25pt;height: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8F75867" wp14:editId="34072862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2230</wp:posOffset>
                      </wp:positionV>
                      <wp:extent cx="3175" cy="107950"/>
                      <wp:effectExtent l="57150" t="0" r="73025" b="6350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12pt;margin-top:4.9pt;width:.25pt;height: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1A4FD96" wp14:editId="01A13000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62230</wp:posOffset>
                      </wp:positionV>
                      <wp:extent cx="3175" cy="107950"/>
                      <wp:effectExtent l="57150" t="38100" r="73025" b="254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10.6pt;margin-top:4.9pt;width:.25pt;height:8.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C9384C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E415C3B" wp14:editId="0C7C2F1C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79375</wp:posOffset>
                      </wp:positionV>
                      <wp:extent cx="3175" cy="107950"/>
                      <wp:effectExtent l="57150" t="0" r="73025" b="6350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4" o:spid="_x0000_s1026" type="#_x0000_t32" style="position:absolute;margin-left:6.9pt;margin-top:6.25pt;width:.25pt;height: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327F953" wp14:editId="7F94A8CF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79375</wp:posOffset>
                      </wp:positionV>
                      <wp:extent cx="3175" cy="107950"/>
                      <wp:effectExtent l="57150" t="38100" r="73025" b="254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3" o:spid="_x0000_s1026" type="#_x0000_t32" style="position:absolute;margin-left:12pt;margin-top:6.25pt;width:.25pt;height:8.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22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BC19012" wp14:editId="2BC0E5D2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52705</wp:posOffset>
                      </wp:positionV>
                      <wp:extent cx="3175" cy="107950"/>
                      <wp:effectExtent l="57150" t="0" r="73025" b="6350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6" o:spid="_x0000_s1026" type="#_x0000_t32" style="position:absolute;margin-left:10.6pt;margin-top:4.15pt;width:.25pt;height: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23D769E" wp14:editId="2AFC5042">
                      <wp:simplePos x="0" y="0"/>
                      <wp:positionH relativeFrom="column">
                        <wp:posOffset>-290195</wp:posOffset>
                      </wp:positionH>
                      <wp:positionV relativeFrom="paragraph">
                        <wp:posOffset>52705</wp:posOffset>
                      </wp:positionV>
                      <wp:extent cx="3175" cy="107950"/>
                      <wp:effectExtent l="57150" t="38100" r="73025" b="2540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5" o:spid="_x0000_s1026" type="#_x0000_t32" style="position:absolute;margin-left:-22.85pt;margin-top:4.15pt;width:.25pt;height:8.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6B94FF6" wp14:editId="0E3D42F2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4925</wp:posOffset>
                      </wp:positionV>
                      <wp:extent cx="3175" cy="107950"/>
                      <wp:effectExtent l="57150" t="0" r="73025" b="6350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9" o:spid="_x0000_s1026" type="#_x0000_t32" style="position:absolute;margin-left:6.9pt;margin-top:2.75pt;width:.25pt;height:8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F3E08B1" wp14:editId="69E052C7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4290</wp:posOffset>
                      </wp:positionV>
                      <wp:extent cx="3175" cy="107950"/>
                      <wp:effectExtent l="57150" t="38100" r="73025" b="2540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7" o:spid="_x0000_s1026" type="#_x0000_t32" style="position:absolute;margin-left:12pt;margin-top:2.7pt;width:.25pt;height:8.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DD48C62" wp14:editId="3E1A819D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34290</wp:posOffset>
                      </wp:positionV>
                      <wp:extent cx="3175" cy="107950"/>
                      <wp:effectExtent l="57150" t="38100" r="73025" b="2540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8" o:spid="_x0000_s1026" type="#_x0000_t32" style="position:absolute;margin-left:10.6pt;margin-top:2.7pt;width:.25pt;height:8.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266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504DA3A" wp14:editId="1634C3A8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48260</wp:posOffset>
                      </wp:positionV>
                      <wp:extent cx="3175" cy="107950"/>
                      <wp:effectExtent l="57150" t="0" r="73025" b="6350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0" o:spid="_x0000_s1026" type="#_x0000_t32" style="position:absolute;margin-left:6.9pt;margin-top:3.8pt;width:.25pt;height:8.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142BCAE" wp14:editId="784D1EF9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48260</wp:posOffset>
                      </wp:positionV>
                      <wp:extent cx="3175" cy="107950"/>
                      <wp:effectExtent l="57150" t="0" r="73025" b="6350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1" o:spid="_x0000_s1026" type="#_x0000_t32" style="position:absolute;margin-left:10.6pt;margin-top:3.8pt;width:.25pt;height:8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69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6058397" wp14:editId="2C960CD3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8735</wp:posOffset>
                      </wp:positionV>
                      <wp:extent cx="3175" cy="107950"/>
                      <wp:effectExtent l="57150" t="0" r="73025" b="6350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2" o:spid="_x0000_s1026" type="#_x0000_t32" style="position:absolute;margin-left:6.9pt;margin-top:3.05pt;width:.25pt;height:8.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376D3BF" wp14:editId="50A5F8BD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38735</wp:posOffset>
                      </wp:positionV>
                      <wp:extent cx="3175" cy="107950"/>
                      <wp:effectExtent l="57150" t="38100" r="73025" b="2540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3" o:spid="_x0000_s1026" type="#_x0000_t32" style="position:absolute;margin-left:10.6pt;margin-top:3.05pt;width:.25pt;height:8.5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63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AEC2668" wp14:editId="208A0DE5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45085</wp:posOffset>
                      </wp:positionV>
                      <wp:extent cx="3175" cy="107950"/>
                      <wp:effectExtent l="57150" t="38100" r="73025" b="2540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6.9pt;margin-top:3.55pt;width:.25pt;height:8.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579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05D3164" wp14:editId="323C7CBB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62230</wp:posOffset>
                      </wp:positionV>
                      <wp:extent cx="3175" cy="107950"/>
                      <wp:effectExtent l="57150" t="38100" r="73025" b="2540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5" o:spid="_x0000_s1026" type="#_x0000_t32" style="position:absolute;margin-left:6.9pt;margin-top:4.9pt;width:.25pt;height:8.5pt;flip:y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589DCA3" wp14:editId="24E236BA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2230</wp:posOffset>
                      </wp:positionV>
                      <wp:extent cx="3175" cy="107950"/>
                      <wp:effectExtent l="57150" t="0" r="73025" b="6350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6" o:spid="_x0000_s1026" type="#_x0000_t32" style="position:absolute;margin-left:12pt;margin-top:4.9pt;width:.25pt;height:8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1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CA42C2E" wp14:editId="513FC8C9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65405</wp:posOffset>
                      </wp:positionV>
                      <wp:extent cx="3175" cy="107950"/>
                      <wp:effectExtent l="57150" t="38100" r="73025" b="2540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7" o:spid="_x0000_s1026" type="#_x0000_t32" style="position:absolute;margin-left:6.9pt;margin-top:5.15pt;width:.25pt;height:8.5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706AC53" wp14:editId="760DB5CE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65405</wp:posOffset>
                      </wp:positionV>
                      <wp:extent cx="3175" cy="107950"/>
                      <wp:effectExtent l="57150" t="0" r="73025" b="6350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0" o:spid="_x0000_s1026" type="#_x0000_t32" style="position:absolute;margin-left:12.05pt;margin-top:5.15pt;width:.25pt;height:8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7048EE2" wp14:editId="54EA2F12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65405</wp:posOffset>
                      </wp:positionV>
                      <wp:extent cx="3175" cy="107950"/>
                      <wp:effectExtent l="57150" t="0" r="73025" b="6350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1" o:spid="_x0000_s1026" type="#_x0000_t32" style="position:absolute;margin-left:10.55pt;margin-top:5.15pt;width:.25pt;height:8.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50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AD83525" wp14:editId="637BA4DB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47625</wp:posOffset>
                      </wp:positionV>
                      <wp:extent cx="3175" cy="107950"/>
                      <wp:effectExtent l="57150" t="38100" r="73025" b="2540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2" o:spid="_x0000_s1026" type="#_x0000_t32" style="position:absolute;margin-left:6.9pt;margin-top:3.75pt;width:.25pt;height:8.5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9704C4A" wp14:editId="042B677D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47625</wp:posOffset>
                      </wp:positionV>
                      <wp:extent cx="3175" cy="107950"/>
                      <wp:effectExtent l="57150" t="38100" r="73025" b="2540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3" o:spid="_x0000_s1026" type="#_x0000_t32" style="position:absolute;margin-left:12.05pt;margin-top:3.75pt;width:.25pt;height:8.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40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B3E09A0" wp14:editId="6603F8AB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43180</wp:posOffset>
                      </wp:positionV>
                      <wp:extent cx="3175" cy="107950"/>
                      <wp:effectExtent l="57150" t="38100" r="73025" b="2540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4" o:spid="_x0000_s1026" type="#_x0000_t32" style="position:absolute;margin-left:6.9pt;margin-top:3.4pt;width:.25pt;height:8.5pt;flip:y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167A524" wp14:editId="40373AEF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43180</wp:posOffset>
                      </wp:positionV>
                      <wp:extent cx="3175" cy="107950"/>
                      <wp:effectExtent l="57150" t="38100" r="73025" b="2540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5" o:spid="_x0000_s1026" type="#_x0000_t32" style="position:absolute;margin-left:12.05pt;margin-top:3.4pt;width:.25pt;height:8.5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1DCA909" wp14:editId="294D7951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43180</wp:posOffset>
                      </wp:positionV>
                      <wp:extent cx="3175" cy="107950"/>
                      <wp:effectExtent l="57150" t="0" r="73025" b="6350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6" o:spid="_x0000_s1026" type="#_x0000_t32" style="position:absolute;margin-left:10.6pt;margin-top:3.4pt;width:.25pt;height:8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2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C39237F" wp14:editId="3713AC4F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6830</wp:posOffset>
                      </wp:positionV>
                      <wp:extent cx="3175" cy="107950"/>
                      <wp:effectExtent l="57150" t="38100" r="73025" b="2540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7" o:spid="_x0000_s1026" type="#_x0000_t32" style="position:absolute;margin-left:6.9pt;margin-top:2.9pt;width:.25pt;height:8.5pt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8C61F34" wp14:editId="33A7D2D3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6830</wp:posOffset>
                      </wp:positionV>
                      <wp:extent cx="3175" cy="107950"/>
                      <wp:effectExtent l="57150" t="38100" r="73025" b="2540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8" o:spid="_x0000_s1026" type="#_x0000_t32" style="position:absolute;margin-left:12pt;margin-top:2.9pt;width:.25pt;height:8.5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84FC6B0" wp14:editId="37862634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37465</wp:posOffset>
                      </wp:positionV>
                      <wp:extent cx="3175" cy="107950"/>
                      <wp:effectExtent l="57150" t="38100" r="73025" b="2540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9" o:spid="_x0000_s1026" type="#_x0000_t32" style="position:absolute;margin-left:10.6pt;margin-top:2.95pt;width:.25pt;height:8.5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95164E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389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C344154" wp14:editId="6BBAFA8C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6830</wp:posOffset>
                      </wp:positionV>
                      <wp:extent cx="3175" cy="107950"/>
                      <wp:effectExtent l="57150" t="38100" r="73025" b="25400"/>
                      <wp:wrapNone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3" o:spid="_x0000_s1026" type="#_x0000_t32" style="position:absolute;margin-left:6.9pt;margin-top:2.9pt;width:.25pt;height:8.5pt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F2AAE30" wp14:editId="236965D8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37465</wp:posOffset>
                      </wp:positionV>
                      <wp:extent cx="3175" cy="107950"/>
                      <wp:effectExtent l="57150" t="0" r="73025" b="63500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4" o:spid="_x0000_s1026" type="#_x0000_t32" style="position:absolute;margin-left:10.6pt;margin-top:2.95pt;width:.25pt;height:8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37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BFBA68A" wp14:editId="5030B3BB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8100</wp:posOffset>
                      </wp:positionV>
                      <wp:extent cx="3175" cy="107950"/>
                      <wp:effectExtent l="57150" t="38100" r="73025" b="2540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5" o:spid="_x0000_s1026" type="#_x0000_t32" style="position:absolute;margin-left:6.9pt;margin-top:3pt;width:.25pt;height:8.5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76BDE3A" wp14:editId="00395A59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38100</wp:posOffset>
                      </wp:positionV>
                      <wp:extent cx="3175" cy="107950"/>
                      <wp:effectExtent l="57150" t="38100" r="73025" b="2540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6" o:spid="_x0000_s1026" type="#_x0000_t32" style="position:absolute;margin-left:10.55pt;margin-top:3pt;width:.25pt;height:8.5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05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588C53D" wp14:editId="6B03790B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8575</wp:posOffset>
                      </wp:positionV>
                      <wp:extent cx="3175" cy="107950"/>
                      <wp:effectExtent l="57150" t="0" r="73025" b="6350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7" o:spid="_x0000_s1026" type="#_x0000_t32" style="position:absolute;margin-left:12pt;margin-top:2.25pt;width:.25pt;height:8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Align w:val="bottom"/>
          </w:tcPr>
          <w:p w:rsidR="0095164E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98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7CFA373" wp14:editId="23BE686B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8575</wp:posOffset>
                      </wp:positionV>
                      <wp:extent cx="3175" cy="107950"/>
                      <wp:effectExtent l="57150" t="0" r="73025" b="63500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8" o:spid="_x0000_s1026" type="#_x0000_t32" style="position:absolute;margin-left:12pt;margin-top:2.25pt;width:.25pt;height:8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AB88B17" wp14:editId="74BCD05D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28575</wp:posOffset>
                      </wp:positionV>
                      <wp:extent cx="3175" cy="107950"/>
                      <wp:effectExtent l="57150" t="0" r="73025" b="63500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9" o:spid="_x0000_s1026" type="#_x0000_t32" style="position:absolute;margin-left:10.55pt;margin-top:2.25pt;width:.25pt;height:8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834</w:t>
            </w:r>
          </w:p>
        </w:tc>
      </w:tr>
      <w:tr w:rsidR="0095164E" w:rsidTr="009A526A">
        <w:trPr>
          <w:trHeight w:val="283"/>
        </w:trPr>
        <w:tc>
          <w:tcPr>
            <w:tcW w:w="0" w:type="auto"/>
          </w:tcPr>
          <w:p w:rsidR="0095164E" w:rsidRDefault="0095164E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38E2228" wp14:editId="4EC1251B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20320</wp:posOffset>
                      </wp:positionV>
                      <wp:extent cx="3175" cy="107950"/>
                      <wp:effectExtent l="57150" t="0" r="73025" b="63500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0" o:spid="_x0000_s1026" type="#_x0000_t32" style="position:absolute;margin-left:12.05pt;margin-top:1.6pt;width:.25pt;height:8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95164E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2B96F13" wp14:editId="7EE705D0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20320</wp:posOffset>
                      </wp:positionV>
                      <wp:extent cx="3175" cy="107950"/>
                      <wp:effectExtent l="57150" t="38100" r="73025" b="2540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1" o:spid="_x0000_s1026" type="#_x0000_t32" style="position:absolute;margin-left:10.55pt;margin-top:1.6pt;width:.25pt;height:8.5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95164E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</w:t>
            </w:r>
          </w:p>
        </w:tc>
      </w:tr>
      <w:tr w:rsidR="00E8313F" w:rsidTr="009A526A">
        <w:trPr>
          <w:trHeight w:val="283"/>
        </w:trPr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C0E294A" wp14:editId="6652C948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53975</wp:posOffset>
                      </wp:positionV>
                      <wp:extent cx="3175" cy="107950"/>
                      <wp:effectExtent l="57150" t="38100" r="73025" b="25400"/>
                      <wp:wrapNone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2" o:spid="_x0000_s1026" type="#_x0000_t32" style="position:absolute;margin-left:12.05pt;margin-top:4.25pt;width:.25pt;height:8.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Align w:val="bottom"/>
          </w:tcPr>
          <w:p w:rsidR="00E8313F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88</w:t>
            </w:r>
          </w:p>
        </w:tc>
      </w:tr>
      <w:tr w:rsidR="00E8313F" w:rsidTr="009A526A">
        <w:trPr>
          <w:trHeight w:val="283"/>
        </w:trPr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D389DAD" wp14:editId="2005AB59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5560</wp:posOffset>
                      </wp:positionV>
                      <wp:extent cx="3175" cy="107950"/>
                      <wp:effectExtent l="57150" t="38100" r="73025" b="25400"/>
                      <wp:wrapNone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3" o:spid="_x0000_s1026" type="#_x0000_t32" style="position:absolute;margin-left:12.05pt;margin-top:2.8pt;width:.25pt;height:8.5pt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48B4356" wp14:editId="3DA2F117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34925</wp:posOffset>
                      </wp:positionV>
                      <wp:extent cx="3175" cy="107950"/>
                      <wp:effectExtent l="57150" t="0" r="73025" b="63500"/>
                      <wp:wrapNone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4" o:spid="_x0000_s1026" type="#_x0000_t32" style="position:absolute;margin-left:10.55pt;margin-top:2.75pt;width:.25pt;height:8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E8313F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2</w:t>
            </w:r>
          </w:p>
        </w:tc>
      </w:tr>
      <w:tr w:rsidR="00E8313F" w:rsidTr="009A526A">
        <w:trPr>
          <w:trHeight w:val="283"/>
        </w:trPr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51F863D" wp14:editId="356DBAE9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8735</wp:posOffset>
                      </wp:positionV>
                      <wp:extent cx="3175" cy="107950"/>
                      <wp:effectExtent l="57150" t="38100" r="73025" b="25400"/>
                      <wp:wrapNone/>
                      <wp:docPr id="55" name="Straight Arrow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5" o:spid="_x0000_s1026" type="#_x0000_t32" style="position:absolute;margin-left:12.05pt;margin-top:3.05pt;width:.25pt;height:8.5pt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DA853EF" wp14:editId="4DA8E91E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38100</wp:posOffset>
                      </wp:positionV>
                      <wp:extent cx="3175" cy="107950"/>
                      <wp:effectExtent l="57150" t="38100" r="73025" b="25400"/>
                      <wp:wrapNone/>
                      <wp:docPr id="56" name="Straight Arrow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6" o:spid="_x0000_s1026" type="#_x0000_t32" style="position:absolute;margin-left:10.55pt;margin-top:3pt;width:.25pt;height:8.5pt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E8313F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718</w:t>
            </w:r>
          </w:p>
        </w:tc>
      </w:tr>
      <w:tr w:rsidR="00E8313F" w:rsidTr="009A526A">
        <w:trPr>
          <w:trHeight w:val="283"/>
        </w:trPr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D5A9231" wp14:editId="26A7436F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28575</wp:posOffset>
                      </wp:positionV>
                      <wp:extent cx="3175" cy="107950"/>
                      <wp:effectExtent l="57150" t="0" r="73025" b="63500"/>
                      <wp:wrapNone/>
                      <wp:docPr id="57" name="Straight Arrow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7" o:spid="_x0000_s1026" type="#_x0000_t32" style="position:absolute;margin-left:10.55pt;margin-top:2.25pt;width:.25pt;height:8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E8313F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126</w:t>
            </w:r>
          </w:p>
        </w:tc>
      </w:tr>
      <w:tr w:rsidR="00E8313F" w:rsidTr="009A526A">
        <w:trPr>
          <w:trHeight w:val="283"/>
        </w:trPr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</w:tcPr>
          <w:p w:rsidR="00E8313F" w:rsidRDefault="00E8313F" w:rsidP="00E8313F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28B7B88" wp14:editId="3C0EC562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47625</wp:posOffset>
                      </wp:positionV>
                      <wp:extent cx="3175" cy="107950"/>
                      <wp:effectExtent l="57150" t="38100" r="73025" b="25400"/>
                      <wp:wrapNone/>
                      <wp:docPr id="58" name="Straight Arrow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75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8" o:spid="_x0000_s1026" type="#_x0000_t32" style="position:absolute;margin-left:10.6pt;margin-top:3.75pt;width:.25pt;height:8.5pt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" strokecolor="black [3213]" strokeweight=".5pt">
                      <v:stroke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vAlign w:val="bottom"/>
          </w:tcPr>
          <w:p w:rsidR="00E8313F" w:rsidRPr="00E8313F" w:rsidRDefault="00E8313F" w:rsidP="00C9384C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E8313F">
              <w:rPr>
                <w:rFonts w:ascii="Arial" w:hAnsi="Arial" w:cs="Arial"/>
                <w:sz w:val="18"/>
              </w:rPr>
              <w:t>229</w:t>
            </w:r>
          </w:p>
        </w:tc>
      </w:tr>
    </w:tbl>
    <w:p w:rsidR="00235713" w:rsidRDefault="009A526A"/>
    <w:sectPr w:rsidR="00235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8BD"/>
    <w:rsid w:val="000C6354"/>
    <w:rsid w:val="001E3B31"/>
    <w:rsid w:val="001F3B03"/>
    <w:rsid w:val="00235600"/>
    <w:rsid w:val="005018B3"/>
    <w:rsid w:val="008B38BD"/>
    <w:rsid w:val="00942FC1"/>
    <w:rsid w:val="0095164E"/>
    <w:rsid w:val="009A526A"/>
    <w:rsid w:val="00A05511"/>
    <w:rsid w:val="00C9384C"/>
    <w:rsid w:val="00CC706D"/>
    <w:rsid w:val="00E0642B"/>
    <w:rsid w:val="00E8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6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6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480C976-282F-456B-8E3B-E3460032AA44}"/>
</file>

<file path=customXml/itemProps2.xml><?xml version="1.0" encoding="utf-8"?>
<ds:datastoreItem xmlns:ds="http://schemas.openxmlformats.org/officeDocument/2006/customXml" ds:itemID="{3D31B918-DCC6-4AFB-BD39-E0A91E7032F4}"/>
</file>

<file path=customXml/itemProps3.xml><?xml version="1.0" encoding="utf-8"?>
<ds:datastoreItem xmlns:ds="http://schemas.openxmlformats.org/officeDocument/2006/customXml" ds:itemID="{73D151FD-B71C-4D47-8C04-29C70A86CB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shree Mangwanda</dc:creator>
  <cp:keywords/>
  <dc:description/>
  <cp:lastModifiedBy>Zwart</cp:lastModifiedBy>
  <cp:revision>9</cp:revision>
  <cp:lastPrinted>2015-10-21T16:04:00Z</cp:lastPrinted>
  <dcterms:created xsi:type="dcterms:W3CDTF">2015-06-28T14:00:00Z</dcterms:created>
  <dcterms:modified xsi:type="dcterms:W3CDTF">2016-10-0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